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4D0" w:rsidRPr="00AD7926" w:rsidRDefault="00BA2DE3" w:rsidP="001A0C44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AD7926">
        <w:rPr>
          <w:rFonts w:ascii="Times New Roman" w:hAnsi="Times New Roman" w:cs="Times New Roman"/>
          <w:b/>
          <w:sz w:val="24"/>
          <w:szCs w:val="24"/>
        </w:rPr>
        <w:t>Additional file 3: Table S3</w:t>
      </w:r>
      <w:r w:rsidRPr="00AD7926">
        <w:rPr>
          <w:rFonts w:ascii="Times New Roman" w:hAnsi="Times New Roman" w:cs="Times New Roman"/>
          <w:sz w:val="24"/>
          <w:szCs w:val="24"/>
        </w:rPr>
        <w:t>. Query SNP enhancer summary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72"/>
        <w:gridCol w:w="1276"/>
        <w:gridCol w:w="1276"/>
        <w:gridCol w:w="1276"/>
        <w:gridCol w:w="1401"/>
        <w:gridCol w:w="1357"/>
      </w:tblGrid>
      <w:tr w:rsidR="00BA2DE3" w:rsidRPr="00AD7926" w:rsidTr="00BA2DE3">
        <w:trPr>
          <w:trHeight w:val="315"/>
        </w:trPr>
        <w:tc>
          <w:tcPr>
            <w:tcW w:w="26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ell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bserved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pected (all SNPs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pected (GWAS SNPs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inomial P (all SNPs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inomial P (GWAS SNPs)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7 LNG.IMR90 (IMR90 fetal lung fibroblasts Cell Lin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407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144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2 ESC.WA7 (ES-WA7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9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400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8 ESC.H9 (H9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1 ESC.I3 (ES-I3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90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911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5 ESC.HUES6 (HUES6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4 ESC.HUES48 (HUES48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6 ESC.HUES64 (HUES64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3 ESC.H1 (H1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91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548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4 ESC.4STAR (ES-UCSF4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20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24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0 IPSC.20B (iPS-20b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9 IPSC.18 (iPS-18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8 IPSC.15b (iPS-15b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1 IPSC.DF.6.9 (iPS DF 6.9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2 IPSC.DF.19.11 (iPS DF 19.11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1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138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7 ESDR.H1.NEUR.PROG (H1 Derived Neuronal Progenitor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9 ESDR.H9.NEUR.PROG (H9 Derived Neuronal Progenitor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0 ESDR.H9.NEUR (H9 Derived Neuron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3 ESDR.CD56.MESO (hESC Derived CD56+ Mesoderm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12 ESDR.CD56.ECTO (hESC Derived CD56+ Ectoderm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011 ESDR.CD184.ENDO (hESC Derived CD184+ Endoderm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4 ESDR.H1.BMP4.MESO (H1 BMP4 Derived Mesendoderm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5 ESDR.H1.BMP4.TROP (H1 BMP4 Derived Trophoblast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89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374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06 ESDR.H1.MSC (H1 Derived Mesenchymal Stem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42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831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2 BLD.PER.MONUC.PC (Primary mononuclear cel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46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916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4 BLD.CD3.PPC (Primary T cel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81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697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5 BLD.CD4.CD25I.CD127.TMEMPC (Primary T cells effector/memory enriched from peripheral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46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356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3 BLD.CD3.CPC (Primary T cells from cord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38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002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4 BLD.CD4.CD25.CD127M.TREGPC (Primary T regulatory cel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23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168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3 BLD.CD4.CD25M.TPC (Primary T helper cel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58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847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9 BLD.CD4.CD25M.CD45RA.NPC (Primary T helper naive cel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57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346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1 BLD.CD4.CD25M.IL17M.PL.TPC (Primary T helper cells PMA-I stimulate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34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609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2 BLD.CD4.CD25M.IL17P.PL.TPC (Primary T helper 17 cells PMA-I stimulate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15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75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0 BLD.CD4.CD25M.CD45RO.MPC (Primary T helper memory cells from peripheral blood 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69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479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7 BLD.CD4.MPC (Primary T helper memory cells from peripheral blood 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83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881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048 BLD.CD8.MPC (Primary T CD8+ memory cells from peripheral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80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637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8 BLD.CD4.NPC (Primary T helper naive cells from peripheral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25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942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7 BLD.CD8.NPC (Primary T CD8+ naive cells from peripheral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22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881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9 BLD.CD14.PC (Primary monocyte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0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418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1 BLD.CD19.CPC (Primary B cells from cord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3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616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5 BLD.CD34.PC (Primary hematopoietic stem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1 BLD.MOB.CD34.PC.M (Primary hematopoietic stem cells G-CSF-mobilized 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71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908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0 BLD.MOB.CD34.PC.F (Primary hematopoietic stem cells G-CSF-mobilized Fe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6 BLD.CD34.CC (Primary hematopoietic stem cells short term cultur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2 BLD.CD19.PPC (Primary B cells from peripheral 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94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47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6 BLD.CD56.PC (Primary Natural Killer cel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31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536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30 BLD.CD15.PC (Primary neutrophils from peripheral bloo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75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957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6 STRM.MRW.MSC (Bone Marrow Derived Cultured Mesenchymal Stem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14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166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49 STRM.CHON.MRW.DR.MSC (Mesenchymal Stem Cell Derived Chondrocyte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98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269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5 FAT.ADIP.DR.MSC (Adipose Derived Mesenchymal Stem Cell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92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778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3 FAT.MSC.DR.ADIP (Mesenchymal Stem Cell Derived Adipocyte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2 MUS.SAT (Muscle Satellite Culture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55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41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055 SKIN.PEN.FRSK.FIB.01 (Foreskin Fibroblast Primary Cells skin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135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6 SKIN.PEN.FRSK.FIB.02 (Foreskin Fibroblast Primary Cells skin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84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0049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9 SKIN.PEN.FRSK.MEL.01 (Foreskin Melanocyte Primary Cells skin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222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834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1 SKIN.PEN.FRSK.MEL.03 (Foreskin Melanocyte Primary Cells skin0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67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564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7 SKIN.PEN.FRSK.KER.02 (Foreskin Keratinocyte Primary Cells skin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8 SKIN.PEN.FRSK.KER.03 (Foreskin Keratinocyte Primary Cells skin0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77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575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8 BRST.HMEC.35 (Breast variant Human Mammary Epithelial Cells (vHMEC)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27 BRST.MYO (Breast Myoepithelial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08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572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4 BRN.GANGEM.DR.NRSPHR (Ganglion Eminence derived primary cultured neurosphere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53 BRN.CRTX.DR.NRSPHR (Cortex derived primary cultured neurosphere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2 THYM (Thymu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3 THYM.FET (Fetal Thymu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61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575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1 BRN.HIPP.MID (Brain Hippocampus Midd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30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5926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4 BRN.SUB.NIG (Brain Substantia Nigr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41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7778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8 BRN.ANT.CAUD (Brain Anterior Caudat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340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86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9 BRN.CING.GYR (Brain Cingulate Gyru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2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836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2 BRN.INF.TMP (Brain Inferior Temporal Lob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90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5452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7 BRN.ANG.GYR (Brain Angular Gyru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002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034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3 BRN.DL.PRFRNTL.CRTX (Brain Dorsolateral Prefrontal Cortex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77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0277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070 BRN.GRM.MTRX (Brain Germinal Matrix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2 BRN.FET.F (Fetal Brain Fe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1 BRN.FET.M (Fetal Brain 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50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479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3 FAT.ADIP.NUC (Adipose Nuclei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54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867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0 MUS.PSOAS (Psoas Mus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5107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8 MUS.SKLT.F (Skeletal Muscle Fe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003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07723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7 MUS.SKLT.M (Skeletal Muscle Ma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158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1787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9 MUS.TRNK.FET (Fetal Muscle Trunk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9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551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0 MUS.LEG.FET (Fetal Muscle Leg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14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674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3 HRT.FET (Fetal Heart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51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699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4 HRT.ATR.R (Right Atrium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30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059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5 HRT.VENT.L (Left Ventri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04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332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5 HRT.VNT.R (Right Ventri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61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176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5 VAS.AOR (Aort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8 GI.DUO.SM.MUS (Duodenum Smooth Mus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43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3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6 GI.CLN.SM.MUS (Colon Smooth Mus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68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548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3 GI.RECT.SM.MUS (Rectal Smooth Mus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65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300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1 GI.STMC.MUS (Stomach Smooth Muscl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87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175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2 GI.STMC.FET (Fetal Stomach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97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41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5 GI.S.INT.FET (Fetal Intestine Smal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04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3907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4 GI.L.INT.FET (Fetal Intestine Larg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0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633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9 GI.S.INT (Small Intestin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6 GI.CLN.SIG (Sigmoid Colo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40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861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5 GI.CLN.MUC (Colonic Mucos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61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935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1 GI.RECT.MUC.29 (Rectal Mucosa Donor 2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75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156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02 GI.RECT.MUC.31 (Rectal Mucosa Donor 3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07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75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0 GI.STMC.MUC (Stomach Mucos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14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16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77 GI.DUO.MUC (Duodenum Mucos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48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436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079 GI.ESO (Esophagu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96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030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4 GI.STMC.GAST (Gastric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70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92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9 PLCNT.AMN (Placenta Amnio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6 KID.FET (Fetal Kidney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6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080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8 LNG.FET (Fetal Lung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7 OVRY (Ovary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7 PANC.ISLT (Pancreatic Islet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80 ADRL.GLND.FET (Fetal Adrenal Gland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309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54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1 PLCNT.FET (Placenta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0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610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66 LIV.ADLT (Liver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66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24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8 PANC (Pancrea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096 LNG (Lung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3 SPLN (Spleen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48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489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4 LNG.A549.ETOH002.CNCR (A549 EtOH 0.02pct Lung Carcinoma Cell Lin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5 BLD.DND41.CNCR (Dnd41 TCell Leukemia Cell Lin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6 BLD.GM12878 (GM12878 Lymphoblastoid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78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6164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7 CRVX.HELAS3.CNCR (HeLa-S3 Cervical Carcinoma Cell Lin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54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5156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8 LIV.HEPG2.CNCR (HepG2 Hepatocellular Carcinoma Cell Line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54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95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9 BRST.HMEC (HMEC Mammary Epithelial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55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759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0 MUS.HSMM (HSMM Skeletal Muscle Myoblasts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51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9362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1 MUS.HSMMT (HSMM cell derived Skeletal Muscle Myotubes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2 VAS.HUVEC (HUVEC Umbilical Vein Endothelial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41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3691</w:t>
            </w:r>
          </w:p>
        </w:tc>
      </w:tr>
      <w:tr w:rsidR="00BA2DE3" w:rsidRPr="00AD7926" w:rsidTr="00BA2DE3">
        <w:trPr>
          <w:trHeight w:val="315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3 BLD.K562.CNCR (K562 Leukemia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.0421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22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4 BLD.CD14.MONO (Monocytes-CD14+ RO01746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32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6179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5 BRN.NHA (NH-A Astrocytes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58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777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126 SKIN.NHDFAD (NHDF-Ad Adult Dermal Fibroblast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86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8358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7 SKIN.NHEK (NHEK-Epidermal Keratinocyte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8 LNG.NHLF (NHLF Lung Fibroblast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08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0043</w:t>
            </w:r>
          </w:p>
        </w:tc>
      </w:tr>
      <w:tr w:rsidR="00BA2DE3" w:rsidRPr="00AD7926" w:rsidTr="00BA2DE3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29 BONE.OSTEO (Osteoblast Primary Cells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712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DE3" w:rsidRPr="00AD7926" w:rsidRDefault="00BA2DE3" w:rsidP="001A0C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792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3103</w:t>
            </w:r>
          </w:p>
        </w:tc>
      </w:tr>
    </w:tbl>
    <w:p w:rsidR="00BA2DE3" w:rsidRPr="00AD7926" w:rsidRDefault="00BA2DE3" w:rsidP="001A0C44">
      <w:pPr>
        <w:rPr>
          <w:rFonts w:ascii="Times New Roman" w:hAnsi="Times New Roman" w:cs="Times New Roman"/>
          <w:sz w:val="24"/>
          <w:szCs w:val="24"/>
        </w:rPr>
      </w:pPr>
    </w:p>
    <w:sectPr w:rsidR="00BA2DE3" w:rsidRPr="00AD7926" w:rsidSect="00BA2DE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E9C" w:rsidRDefault="00E92E9C" w:rsidP="00CE4FEA">
      <w:r>
        <w:separator/>
      </w:r>
    </w:p>
  </w:endnote>
  <w:endnote w:type="continuationSeparator" w:id="0">
    <w:p w:rsidR="00E92E9C" w:rsidRDefault="00E92E9C" w:rsidP="00CE4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E9C" w:rsidRDefault="00E92E9C" w:rsidP="00CE4FEA">
      <w:r>
        <w:separator/>
      </w:r>
    </w:p>
  </w:footnote>
  <w:footnote w:type="continuationSeparator" w:id="0">
    <w:p w:rsidR="00E92E9C" w:rsidRDefault="00E92E9C" w:rsidP="00CE4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8DE"/>
    <w:rsid w:val="0002381E"/>
    <w:rsid w:val="001A0C44"/>
    <w:rsid w:val="003D0A6D"/>
    <w:rsid w:val="004634D0"/>
    <w:rsid w:val="00652469"/>
    <w:rsid w:val="007F18DE"/>
    <w:rsid w:val="00937A52"/>
    <w:rsid w:val="00AD7926"/>
    <w:rsid w:val="00BA2DE3"/>
    <w:rsid w:val="00CE4FEA"/>
    <w:rsid w:val="00E9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C25C66-63DF-4D6C-934E-F5C5FDC22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toc 2"/>
    <w:basedOn w:val="a"/>
    <w:next w:val="a"/>
    <w:autoRedefine/>
    <w:uiPriority w:val="39"/>
    <w:unhideWhenUsed/>
    <w:rsid w:val="00652469"/>
    <w:pPr>
      <w:ind w:leftChars="100" w:left="100" w:rightChars="100" w:right="100"/>
      <w:jc w:val="left"/>
    </w:pPr>
    <w:rPr>
      <w:sz w:val="24"/>
    </w:rPr>
  </w:style>
  <w:style w:type="paragraph" w:styleId="3">
    <w:name w:val="toc 3"/>
    <w:basedOn w:val="a"/>
    <w:next w:val="a"/>
    <w:autoRedefine/>
    <w:uiPriority w:val="39"/>
    <w:semiHidden/>
    <w:unhideWhenUsed/>
    <w:rsid w:val="00652469"/>
    <w:pPr>
      <w:ind w:leftChars="100" w:left="100" w:rightChars="100" w:right="100"/>
      <w:jc w:val="left"/>
    </w:pPr>
  </w:style>
  <w:style w:type="paragraph" w:styleId="1">
    <w:name w:val="toc 1"/>
    <w:basedOn w:val="a"/>
    <w:next w:val="a"/>
    <w:autoRedefine/>
    <w:uiPriority w:val="39"/>
    <w:unhideWhenUsed/>
    <w:rsid w:val="00652469"/>
    <w:pPr>
      <w:jc w:val="left"/>
    </w:pPr>
    <w:rPr>
      <w:b/>
      <w:sz w:val="28"/>
    </w:rPr>
  </w:style>
  <w:style w:type="character" w:styleId="a3">
    <w:name w:val="Hyperlink"/>
    <w:basedOn w:val="a0"/>
    <w:uiPriority w:val="99"/>
    <w:semiHidden/>
    <w:unhideWhenUsed/>
    <w:rsid w:val="00BA2DE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A2DE3"/>
    <w:rPr>
      <w:color w:val="800080"/>
      <w:u w:val="single"/>
    </w:rPr>
  </w:style>
  <w:style w:type="paragraph" w:customStyle="1" w:styleId="msonormal0">
    <w:name w:val="msonormal"/>
    <w:basedOn w:val="a"/>
    <w:rsid w:val="00BA2DE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A2DE3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BA2DE3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BA2DE3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BA2D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BA2DE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BA2DE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E4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E4FE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E4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E4F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1DE4DBCA0FC46B32E0F0CC4F071E5" ma:contentTypeVersion="7" ma:contentTypeDescription="Create a new document." ma:contentTypeScope="" ma:versionID="b02826e37d23fd6c2379621445678411">
  <xsd:schema xmlns:xsd="http://www.w3.org/2001/XMLSchema" xmlns:p="http://schemas.microsoft.com/office/2006/metadata/properties" xmlns:ns2="7a13193b-aea5-4c4b-8f51-10d76fcee213" targetNamespace="http://schemas.microsoft.com/office/2006/metadata/properties" ma:root="true" ma:fieldsID="bba7510097c191674cbfae28fc169610" ns2:_="">
    <xsd:import namespace="7a13193b-aea5-4c4b-8f51-10d76fcee21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a13193b-aea5-4c4b-8f51-10d76fcee21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a13193b-aea5-4c4b-8f51-10d76fcee213">Table 3.DOCX</DocumentId>
    <IsDeleted xmlns="7a13193b-aea5-4c4b-8f51-10d76fcee213">false</IsDeleted>
    <TitleName xmlns="7a13193b-aea5-4c4b-8f51-10d76fcee213">Table 3.DOCX</TitleName>
    <Checked_x0020_Out_x0020_To xmlns="7a13193b-aea5-4c4b-8f51-10d76fcee213">
      <UserInfo>
        <DisplayName/>
        <AccountId xsi:nil="true"/>
        <AccountType/>
      </UserInfo>
    </Checked_x0020_Out_x0020_To>
    <StageName xmlns="7a13193b-aea5-4c4b-8f51-10d76fcee213" xsi:nil="true"/>
    <DocumentType xmlns="7a13193b-aea5-4c4b-8f51-10d76fcee213">Table</DocumentType>
    <FileFormat xmlns="7a13193b-aea5-4c4b-8f51-10d76fcee213">DOCX</FileFormat>
  </documentManagement>
</p:properties>
</file>

<file path=customXml/itemProps1.xml><?xml version="1.0" encoding="utf-8"?>
<ds:datastoreItem xmlns:ds="http://schemas.openxmlformats.org/officeDocument/2006/customXml" ds:itemID="{2CE2B29A-F1D3-49AC-B22A-8BE60924BF94}"/>
</file>

<file path=customXml/itemProps2.xml><?xml version="1.0" encoding="utf-8"?>
<ds:datastoreItem xmlns:ds="http://schemas.openxmlformats.org/officeDocument/2006/customXml" ds:itemID="{E63DC585-FF00-4A0A-B7BD-A9A4281589CD}"/>
</file>

<file path=customXml/itemProps3.xml><?xml version="1.0" encoding="utf-8"?>
<ds:datastoreItem xmlns:ds="http://schemas.openxmlformats.org/officeDocument/2006/customXml" ds:itemID="{6AAD8E8D-056C-4ED7-8FE2-A89AC7DE89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423</Words>
  <Characters>8114</Characters>
  <Application>Microsoft Office Word</Application>
  <DocSecurity>0</DocSecurity>
  <Lines>67</Lines>
  <Paragraphs>19</Paragraphs>
  <ScaleCrop>false</ScaleCrop>
  <Company/>
  <LinksUpToDate>false</LinksUpToDate>
  <CharactersWithSpaces>9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5</cp:revision>
  <dcterms:created xsi:type="dcterms:W3CDTF">2017-11-02T12:38:00Z</dcterms:created>
  <dcterms:modified xsi:type="dcterms:W3CDTF">2017-12-0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1DE4DBCA0FC46B32E0F0CC4F071E5</vt:lpwstr>
  </property>
</Properties>
</file>